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89C40" w14:textId="4FE0523E" w:rsidR="008D6914" w:rsidRPr="008D6914" w:rsidRDefault="008D6914" w:rsidP="008D6914">
      <w:pPr>
        <w:spacing w:line="480" w:lineRule="auto"/>
        <w:rPr>
          <w:rFonts w:ascii="Times New Roman" w:hAnsi="Times New Roman" w:cs="Times New Roman"/>
          <w:u w:val="single"/>
        </w:rPr>
      </w:pPr>
      <w:r w:rsidRPr="008D6914">
        <w:rPr>
          <w:rFonts w:ascii="Times New Roman" w:hAnsi="Times New Roman" w:cs="Times New Roman"/>
          <w:u w:val="single"/>
        </w:rPr>
        <w:t>Generative Artificial Intelligence in Medical Education– A Scoping Review Protocol</w:t>
      </w:r>
    </w:p>
    <w:p w14:paraId="6B2F0230" w14:textId="77777777" w:rsidR="008D6914" w:rsidRPr="008D6914" w:rsidRDefault="008D6914" w:rsidP="008D6914">
      <w:pPr>
        <w:spacing w:line="480" w:lineRule="auto"/>
        <w:rPr>
          <w:rFonts w:ascii="Times New Roman" w:hAnsi="Times New Roman" w:cs="Times New Roman"/>
        </w:rPr>
      </w:pPr>
    </w:p>
    <w:p w14:paraId="3D0161C0" w14:textId="35E42F31"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Background</w:t>
      </w:r>
    </w:p>
    <w:p w14:paraId="73C6E498" w14:textId="50580CA1" w:rsidR="008D6914" w:rsidRPr="008D6914" w:rsidRDefault="008D6914" w:rsidP="008D6914">
      <w:pPr>
        <w:spacing w:line="480" w:lineRule="auto"/>
        <w:rPr>
          <w:rFonts w:ascii="Times New Roman" w:hAnsi="Times New Roman" w:cs="Times New Roman"/>
          <w:color w:val="000000"/>
        </w:rPr>
      </w:pPr>
      <w:r w:rsidRPr="008D6914">
        <w:rPr>
          <w:rFonts w:ascii="Times New Roman" w:hAnsi="Times New Roman" w:cs="Times New Roman"/>
          <w:color w:val="000000"/>
        </w:rPr>
        <w:t>As generative artificial intelligence (AI) technologies like Chat GPT and Bard gain prominence</w:t>
      </w:r>
      <w:r w:rsidRPr="008D6914">
        <w:rPr>
          <w:rFonts w:ascii="Times New Roman" w:hAnsi="Times New Roman" w:cs="Times New Roman"/>
          <w:color w:val="000000"/>
        </w:rPr>
        <w:t xml:space="preserve">, </w:t>
      </w:r>
      <w:r w:rsidRPr="008D6914">
        <w:rPr>
          <w:rFonts w:ascii="Times New Roman" w:hAnsi="Times New Roman" w:cs="Times New Roman"/>
          <w:color w:val="000000"/>
        </w:rPr>
        <w:t xml:space="preserve">their potential applications and implications for medical education are attracting widespread attention </w:t>
      </w:r>
      <w:r w:rsidRPr="008D6914">
        <w:rPr>
          <w:rFonts w:ascii="Times New Roman" w:hAnsi="Times New Roman" w:cs="Times New Roman"/>
          <w:color w:val="000000"/>
        </w:rPr>
        <w:fldChar w:fldCharType="begin"/>
      </w:r>
      <w:r w:rsidRPr="008D6914">
        <w:rPr>
          <w:rFonts w:ascii="Times New Roman" w:hAnsi="Times New Roman" w:cs="Times New Roman"/>
          <w:color w:val="000000"/>
        </w:rPr>
        <w:instrText xml:space="preserve"> ADDIN ZOTERO_ITEM CSL_CITATION {"citationID":"TCRxgd0o","properties":{"formattedCitation":"[1]","plainCitation":"[1]","noteIndex":0},"citationItems":[{"id":6257,"uris":["http://zotero.org/users/local/7YYkeTJ4/items/KHERU8GX"],"itemData":{"id":6257,"type":"article-journal","abstract":"ChatGPT is a generative language model tool launched by OpenAI on November 30, 2022, enabling the public to converse with a machine on a broad range of topics. In January 2023, ChatGPT reached over 100 million users, making it the fastest-growing consumer application to date. This interview with ChatGPT is part 2 of a larger interview with ChatGPT. It provides a snapshot of the current capabilities of ChatGPT and illustrates the vast potential for medical education, research, and practice but also hints at current problems and limitations. In this conversation with Gunther Eysenbach, the founder and publisher of JMIR Publications, ChatGPT generated some ideas on how to use chatbots in medical education. It also illustrated its capabilities to generate a virtual patient simulation and quizzes for medical students; critiqued a simulated doctor-patient communication and attempts to summarize a research article (which turned out to be fabricated); commented on methods to detect machine-generated text to ensure academic integrity; generated a curriculum for health professionals to learn about artificial intelligence (AI); and helped to draft a call for papers for a new theme issue to be launched in JMIR Medical Education on ChatGPT. The conversation also highlighted the importance of proper “prompting.” Although the language generator does make occasional mistakes, it admits these when challenged. The well-known disturbing tendency of large language models to hallucinate became evident when ChatGPT fabricated references. The interview provides a glimpse into the capabilities and limitations of ChatGPT and the future of AI-supported medical education. Due to the impact of this new technology on medical education, JMIR Medical Education is launching a call for papers for a new e-collection and theme issue. The initial draft of the call for papers was entirely machine generated by ChatGPT, but will be edited by the human guest editors of the theme issue.","container-title":"JMIR Medical Education","DOI":"10.2196/46885","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Medical Education, is properly cited. The complete bibliographic information, a link to the original publication on https://mededu.jmir.org/, as well as this copyright and license information must be included.","note":"Company: JMIR Medical Education\nDistributor: JMIR Medical Education\nInstitution: JMIR Medical Education\nLabel: JMIR Medical Education\npublisher: JMIR Publications Inc., Toronto, Canada","page":"e46885","source":"mededu.jmir.org","title":"The Role of ChatGPT, Generative Language Models, and Artificial Intelligence in Medical Education: A Conversation With ChatGPT and a Call for Papers","title-short":"The Role of ChatGPT, Generative Language Models, and Artificial Intelligence in Medical Education","volume":"9","author":[{"family":"Eysenbach","given":"Gunther"}],"issued":{"date-parts":[["2023",3,6]]}}}],"schema":"https://github.com/citation-style-language/schema/raw/master/csl-citation.json"} </w:instrText>
      </w:r>
      <w:r w:rsidRPr="008D6914">
        <w:rPr>
          <w:rFonts w:ascii="Times New Roman" w:hAnsi="Times New Roman" w:cs="Times New Roman"/>
          <w:color w:val="000000"/>
        </w:rPr>
        <w:fldChar w:fldCharType="separate"/>
      </w:r>
      <w:r w:rsidRPr="008D6914">
        <w:rPr>
          <w:rFonts w:ascii="Times New Roman" w:hAnsi="Times New Roman" w:cs="Times New Roman"/>
          <w:noProof/>
          <w:color w:val="000000"/>
        </w:rPr>
        <w:t>[1]</w:t>
      </w:r>
      <w:r w:rsidRPr="008D6914">
        <w:rPr>
          <w:rFonts w:ascii="Times New Roman" w:hAnsi="Times New Roman" w:cs="Times New Roman"/>
          <w:color w:val="000000"/>
        </w:rPr>
        <w:fldChar w:fldCharType="end"/>
      </w:r>
      <w:r w:rsidRPr="008D6914">
        <w:rPr>
          <w:rFonts w:ascii="Times New Roman" w:hAnsi="Times New Roman" w:cs="Times New Roman"/>
          <w:color w:val="000000"/>
        </w:rPr>
        <w:t xml:space="preserve">. Initially devised as experimental tools to test and hone AI technology, these systems are now being explored for practical applications with broad possibilities </w:t>
      </w:r>
      <w:r w:rsidRPr="008D6914">
        <w:rPr>
          <w:rFonts w:ascii="Times New Roman" w:hAnsi="Times New Roman" w:cs="Times New Roman"/>
          <w:color w:val="000000"/>
        </w:rPr>
        <w:fldChar w:fldCharType="begin"/>
      </w:r>
      <w:r w:rsidRPr="008D6914">
        <w:rPr>
          <w:rFonts w:ascii="Times New Roman" w:hAnsi="Times New Roman" w:cs="Times New Roman"/>
          <w:color w:val="000000"/>
        </w:rPr>
        <w:instrText xml:space="preserve"> ADDIN ZOTERO_ITEM CSL_CITATION {"citationID":"LXHwfObD","properties":{"formattedCitation":"[2]","plainCitation":"[2]","noteIndex":0},"citationItems":[{"id":6495,"uris":["http://zotero.org/users/local/7YYkeTJ4/items/MNQ8845A"],"itemData":{"id":6495,"type":"webpage","title":"Economic potential of generative AI | McKinsey","URL":"https://www.mckinsey.com/capabilities/mckinsey-digital/our-insights/the-economic-potential-of-generative-ai-the-next-productivity-frontier#business-value","accessed":{"date-parts":[["2023",6,23]]}}}],"schema":"https://github.com/citation-style-language/schema/raw/master/csl-citation.json"} </w:instrText>
      </w:r>
      <w:r w:rsidRPr="008D6914">
        <w:rPr>
          <w:rFonts w:ascii="Times New Roman" w:hAnsi="Times New Roman" w:cs="Times New Roman"/>
          <w:color w:val="000000"/>
        </w:rPr>
        <w:fldChar w:fldCharType="separate"/>
      </w:r>
      <w:r w:rsidRPr="008D6914">
        <w:rPr>
          <w:rFonts w:ascii="Times New Roman" w:hAnsi="Times New Roman" w:cs="Times New Roman"/>
          <w:noProof/>
          <w:color w:val="000000"/>
        </w:rPr>
        <w:t>[2]</w:t>
      </w:r>
      <w:r w:rsidRPr="008D6914">
        <w:rPr>
          <w:rFonts w:ascii="Times New Roman" w:hAnsi="Times New Roman" w:cs="Times New Roman"/>
          <w:color w:val="000000"/>
        </w:rPr>
        <w:fldChar w:fldCharType="end"/>
      </w:r>
      <w:r w:rsidRPr="008D6914">
        <w:rPr>
          <w:rFonts w:ascii="Times New Roman" w:hAnsi="Times New Roman" w:cs="Times New Roman"/>
          <w:color w:val="000000"/>
        </w:rPr>
        <w:t>.</w:t>
      </w:r>
    </w:p>
    <w:p w14:paraId="303C97E7" w14:textId="77777777" w:rsidR="008D6914" w:rsidRPr="008D6914" w:rsidRDefault="008D6914" w:rsidP="008D6914">
      <w:pPr>
        <w:spacing w:line="480" w:lineRule="auto"/>
        <w:rPr>
          <w:rFonts w:ascii="Times New Roman" w:hAnsi="Times New Roman" w:cs="Times New Roman"/>
          <w:color w:val="000000"/>
        </w:rPr>
      </w:pPr>
    </w:p>
    <w:p w14:paraId="1F9C35FD" w14:textId="77777777" w:rsidR="008D6914" w:rsidRPr="008D6914" w:rsidRDefault="008D6914" w:rsidP="008D6914">
      <w:pPr>
        <w:spacing w:line="480" w:lineRule="auto"/>
        <w:rPr>
          <w:rFonts w:ascii="Times New Roman" w:hAnsi="Times New Roman" w:cs="Times New Roman"/>
          <w:color w:val="000000"/>
        </w:rPr>
      </w:pPr>
      <w:r w:rsidRPr="008D6914">
        <w:rPr>
          <w:rFonts w:ascii="Times New Roman" w:hAnsi="Times New Roman" w:cs="Times New Roman"/>
          <w:color w:val="000000"/>
        </w:rPr>
        <w:t xml:space="preserve">Generative AI, a branch of machine learning capable of crafting new content in a variety of forms like text, images, audio, computer code, and video, is finding applications in many fields </w:t>
      </w:r>
      <w:r w:rsidRPr="008D6914">
        <w:rPr>
          <w:rFonts w:ascii="Times New Roman" w:hAnsi="Times New Roman" w:cs="Times New Roman"/>
          <w:color w:val="000000"/>
        </w:rPr>
        <w:fldChar w:fldCharType="begin"/>
      </w:r>
      <w:r w:rsidRPr="008D6914">
        <w:rPr>
          <w:rFonts w:ascii="Times New Roman" w:hAnsi="Times New Roman" w:cs="Times New Roman"/>
          <w:color w:val="000000"/>
        </w:rPr>
        <w:instrText xml:space="preserve"> ADDIN ZOTERO_ITEM CSL_CITATION {"citationID":"LqwCB8zO","properties":{"formattedCitation":"[2]","plainCitation":"[2]","noteIndex":0},"citationItems":[{"id":6495,"uris":["http://zotero.org/users/local/7YYkeTJ4/items/MNQ8845A"],"itemData":{"id":6495,"type":"webpage","title":"Economic potential of generative AI | McKinsey","URL":"https://www.mckinsey.com/capabilities/mckinsey-digital/our-insights/the-economic-potential-of-generative-ai-the-next-productivity-frontier#business-value","accessed":{"date-parts":[["2023",6,23]]}}}],"schema":"https://github.com/citation-style-language/schema/raw/master/csl-citation.json"} </w:instrText>
      </w:r>
      <w:r w:rsidRPr="008D6914">
        <w:rPr>
          <w:rFonts w:ascii="Times New Roman" w:hAnsi="Times New Roman" w:cs="Times New Roman"/>
          <w:color w:val="000000"/>
        </w:rPr>
        <w:fldChar w:fldCharType="separate"/>
      </w:r>
      <w:r w:rsidRPr="008D6914">
        <w:rPr>
          <w:rFonts w:ascii="Times New Roman" w:hAnsi="Times New Roman" w:cs="Times New Roman"/>
          <w:noProof/>
          <w:color w:val="000000"/>
        </w:rPr>
        <w:t>[2]</w:t>
      </w:r>
      <w:r w:rsidRPr="008D6914">
        <w:rPr>
          <w:rFonts w:ascii="Times New Roman" w:hAnsi="Times New Roman" w:cs="Times New Roman"/>
          <w:color w:val="000000"/>
        </w:rPr>
        <w:fldChar w:fldCharType="end"/>
      </w:r>
      <w:r w:rsidRPr="008D6914">
        <w:rPr>
          <w:rFonts w:ascii="Times New Roman" w:hAnsi="Times New Roman" w:cs="Times New Roman"/>
          <w:color w:val="000000"/>
        </w:rPr>
        <w:t xml:space="preserve">. Yet, harnessing this technology effectively, ethically, and equitably remains a challenge </w:t>
      </w:r>
      <w:r w:rsidRPr="008D6914">
        <w:rPr>
          <w:rFonts w:ascii="Times New Roman" w:hAnsi="Times New Roman" w:cs="Times New Roman"/>
          <w:color w:val="000000"/>
        </w:rPr>
        <w:fldChar w:fldCharType="begin"/>
      </w:r>
      <w:r w:rsidRPr="008D6914">
        <w:rPr>
          <w:rFonts w:ascii="Times New Roman" w:hAnsi="Times New Roman" w:cs="Times New Roman"/>
          <w:color w:val="000000"/>
        </w:rPr>
        <w:instrText xml:space="preserve"> ADDIN ZOTERO_ITEM CSL_CITATION {"citationID":"lYm7Y0DK","properties":{"formattedCitation":"[3]","plainCitation":"[3]","noteIndex":0},"citationItems":[{"id":6497,"uris":["http://zotero.org/users/local/7YYkeTJ4/items/4MV5GS3I"],"itemData":{"id":6497,"type":"article-magazine","abstract":"Generative artificial intelligence (AI) has become widely popular, but its adoption by businesses comes with a degree of ethical risk. Organizations must prioritize the responsible use of generative AI by ensuring it is accurate, safe, honest, empowering, and sustainable. Organizations need to be mindful of the ethical implications and take necessary steps to reduce risks. Specifically, they need to: use zero or first party data, keep data fresh and well labeled, ensure there’s a human in the loop, test and re-test, and get feedback.","container-title":"Harvard Business Review","ISSN":"0017-8012","note":"section: AI and machine learning","source":"hbr.org","title":"Managing the Risks of Generative AI","URL":"https://hbr.org/2023/06/managing-the-risks-of-generative-ai","author":[{"family":"Baxter","given":"Kathy"},{"family":"Schlesinger","given":"Yoav"}],"accessed":{"date-parts":[["2023",6,23]]},"issued":{"date-parts":[["2023",6,6]]}}}],"schema":"https://github.com/citation-style-language/schema/raw/master/csl-citation.json"} </w:instrText>
      </w:r>
      <w:r w:rsidRPr="008D6914">
        <w:rPr>
          <w:rFonts w:ascii="Times New Roman" w:hAnsi="Times New Roman" w:cs="Times New Roman"/>
          <w:color w:val="000000"/>
        </w:rPr>
        <w:fldChar w:fldCharType="separate"/>
      </w:r>
      <w:r w:rsidRPr="008D6914">
        <w:rPr>
          <w:rFonts w:ascii="Times New Roman" w:hAnsi="Times New Roman" w:cs="Times New Roman"/>
          <w:noProof/>
          <w:color w:val="000000"/>
        </w:rPr>
        <w:t>[3]</w:t>
      </w:r>
      <w:r w:rsidRPr="008D6914">
        <w:rPr>
          <w:rFonts w:ascii="Times New Roman" w:hAnsi="Times New Roman" w:cs="Times New Roman"/>
          <w:color w:val="000000"/>
        </w:rPr>
        <w:fldChar w:fldCharType="end"/>
      </w:r>
      <w:r w:rsidRPr="008D6914">
        <w:rPr>
          <w:rFonts w:ascii="Times New Roman" w:hAnsi="Times New Roman" w:cs="Times New Roman"/>
          <w:color w:val="000000"/>
        </w:rPr>
        <w:t xml:space="preserve">. With the rapid integration of AI into various aspects of healthcare delivery, its infiltration into medical education seems imminent </w:t>
      </w:r>
      <w:r w:rsidRPr="008D6914">
        <w:rPr>
          <w:rFonts w:ascii="Times New Roman" w:hAnsi="Times New Roman" w:cs="Times New Roman"/>
          <w:color w:val="000000"/>
        </w:rPr>
        <w:fldChar w:fldCharType="begin"/>
      </w:r>
      <w:r w:rsidRPr="008D6914">
        <w:rPr>
          <w:rFonts w:ascii="Times New Roman" w:hAnsi="Times New Roman" w:cs="Times New Roman"/>
          <w:color w:val="000000"/>
        </w:rPr>
        <w:instrText xml:space="preserve"> ADDIN ZOTERO_ITEM CSL_CITATION {"citationID":"9WUXnz5y","properties":{"formattedCitation":"[4,5]","plainCitation":"[4,5]","noteIndex":0},"citationItems":[{"id":6081,"uris":["http://zotero.org/users/local/7YYkeTJ4/items/CAE6Y9MZ"],"itemData":{"id":6081,"type":"article-journal","abstract":"The use of artificial intelligence, and the deep-learning subtype in particular, has been enabled by the use of labeled big data, along with markedly enhanced computing power and cloud storage, across all sectors. In medicine, this is beginning to have an impact at three levels: for clinicians, predominantly via rapid, accurate image interpretation; for health systems, by improving workflow and the potential for reducing medical errors; and for patients, by enabling them to process their own data to promote health. The current limitations, including bias, privacy and security, and lack of transparency, along with the future directions of these applications will be discussed in this article. Over time, marked improvements in accuracy, productivity, and workflow will likely be actualized, but whether that will be used to improve the patient-doctor relationship or facilitate its erosion remains to be seen.","container-title":"Nature Medicine","DOI":"10.1038/s41591-018-0300-7","ISSN":"1546-170X","issue":"1","journalAbbreviation":"Nat Med","language":"eng","note":"PMID: 30617339","page":"44-56","source":"PubMed","title":"High-performance medicine: the convergence of human and artificial intelligence","title-short":"High-performance medicine","volume":"25","author":[{"family":"Topol","given":"Eric J."}],"issued":{"date-parts":[["2019",1]]}}},{"id":6078,"uris":["http://zotero.org/users/local/7YYkeTJ4/items/CMCGWG2W"],"itemData":{"id":6078,"type":"article-journal","abstract":"BACKGROUND: As the information age wanes, enabling the prevalence of the artificial intelligence age; expectations, responsibilities, and job definitions need to be redefined for those who provide services in healthcare. This study examined the perceptions of future physicians on the possible influences of artificial intelligence on medicine, and to determine the needs that might be helpful for curriculum restructuring.\nMETHODS: A cross-sectional multi-centre study was conducted among medical students country-wide, where 3018 medical students participated. The instrument of the study was an online survey that was designed and distributed via a web-based service.\nRESULTS: Most of the medical students perceived artificial intelligence as an assistive technology that could facilitate physicians' access to information (85.8%) and patients to healthcare (76.7%), and reduce errors (70.5%). However, half of the participants were worried about the possible reduction in the services of physicians, which could lead to unemployment (44.9%). Furthermore, it was agreed that using artificial intelligence in medicine could devalue the medical profession (58.6%), damage trust (45.5%), and negatively affect patient-physician relationships (42.7%). Moreover, nearly half of the participants affirmed that they could protect their professional confidentiality when using artificial intelligence applications (44.7%); whereas, 16.1% argued that artificial intelligence in medicine might cause violations of professional confidentiality. Of all the participants, only 6.0% stated that they were competent enough to inform patients about the features and risks of artificial intelligence. They further expressed that their educational gaps regarding their need for \"knowledge and skills related to artificial intelligence applications\" (96.2%), \"applications for reducing medical errors\" (95.8%), and \"training to prevent and solve ethical problems that might arise as a result of using artificial intelligence applications\" (93.8%).\nCONCLUSIONS: The participants expressed a need for an update on the medical curriculum, according to necessities in transforming healthcare driven by artificial intelligence. The update should revolve around equipping future physicians with the knowledge and skills to effectively use artificial intelligence applications and ensure that professional values and rights are protected.","container-title":"BMC medical education","DOI":"10.1186/s12909-022-03852-3","ISSN":"1472-6920","issue":"1","journalAbbreviation":"BMC Med Educ","language":"eng","note":"PMID: 36352431\nPMCID: PMC9646274","page":"772","source":"PubMed","title":"Artificial intelligence in medical education: a cross-sectional needs assessment","title-short":"Artificial intelligence in medical education","volume":"22","author":[{"family":"Civaner","given":"M. Murat"},{"family":"Uncu","given":"Yeşim"},{"family":"Bulut","given":"Filiz"},{"family":"Chalil","given":"Esra Giounous"},{"family":"Tatli","given":"Abdülhamit"}],"issued":{"date-parts":[["2022",11,9]]}}}],"schema":"https://github.com/citation-style-language/schema/raw/master/csl-citation.json"} </w:instrText>
      </w:r>
      <w:r w:rsidRPr="008D6914">
        <w:rPr>
          <w:rFonts w:ascii="Times New Roman" w:hAnsi="Times New Roman" w:cs="Times New Roman"/>
          <w:color w:val="000000"/>
        </w:rPr>
        <w:fldChar w:fldCharType="separate"/>
      </w:r>
      <w:r w:rsidRPr="008D6914">
        <w:rPr>
          <w:rFonts w:ascii="Times New Roman" w:hAnsi="Times New Roman" w:cs="Times New Roman"/>
          <w:noProof/>
          <w:color w:val="000000"/>
        </w:rPr>
        <w:t>[4,5]</w:t>
      </w:r>
      <w:r w:rsidRPr="008D6914">
        <w:rPr>
          <w:rFonts w:ascii="Times New Roman" w:hAnsi="Times New Roman" w:cs="Times New Roman"/>
          <w:color w:val="000000"/>
        </w:rPr>
        <w:fldChar w:fldCharType="end"/>
      </w:r>
      <w:r w:rsidRPr="008D6914">
        <w:rPr>
          <w:rFonts w:ascii="Times New Roman" w:hAnsi="Times New Roman" w:cs="Times New Roman"/>
          <w:color w:val="000000"/>
        </w:rPr>
        <w:t>. This intersection has sparked intense discussions and conjectures about the future of AI in medical education, revolving around its potential uses and limitations.</w:t>
      </w:r>
    </w:p>
    <w:p w14:paraId="46CFDFCF" w14:textId="77777777" w:rsidR="008D6914" w:rsidRPr="008D6914" w:rsidRDefault="008D6914" w:rsidP="008D6914">
      <w:pPr>
        <w:spacing w:line="480" w:lineRule="auto"/>
        <w:rPr>
          <w:rFonts w:ascii="Times New Roman" w:hAnsi="Times New Roman" w:cs="Times New Roman"/>
          <w:color w:val="000000"/>
        </w:rPr>
      </w:pPr>
    </w:p>
    <w:p w14:paraId="2FC9EB2E" w14:textId="77777777" w:rsidR="008D6914" w:rsidRPr="008D6914" w:rsidRDefault="008D6914" w:rsidP="008D6914">
      <w:pPr>
        <w:spacing w:line="480" w:lineRule="auto"/>
        <w:rPr>
          <w:rFonts w:ascii="Times New Roman" w:hAnsi="Times New Roman" w:cs="Times New Roman"/>
          <w:color w:val="000000"/>
        </w:rPr>
      </w:pPr>
      <w:r w:rsidRPr="008D6914">
        <w:rPr>
          <w:rFonts w:ascii="Times New Roman" w:hAnsi="Times New Roman" w:cs="Times New Roman"/>
          <w:color w:val="000000"/>
        </w:rPr>
        <w:t xml:space="preserve">The integration of such a transformative technology into existing educational practices demands an informed, considerate approach. It not only necessitates an understanding of the capabilities and limitations of AI but also a forward-thinking blueprint for medical educators. This paper aims to offer a comprehensive overview of the potential opportunities and challenges that generative AI presents for medical education. We conducted a scoping review of the available literature discussing generative AI in the context of medical education and distilled common themes in the proposed risks and benefits. Through this, we aim to identify key areas for future </w:t>
      </w:r>
      <w:r w:rsidRPr="008D6914">
        <w:rPr>
          <w:rFonts w:ascii="Times New Roman" w:hAnsi="Times New Roman" w:cs="Times New Roman"/>
          <w:color w:val="000000"/>
        </w:rPr>
        <w:lastRenderedPageBreak/>
        <w:t>exploration and deliberation, anticipating the continued growth of generative AI in medical education.</w:t>
      </w:r>
    </w:p>
    <w:p w14:paraId="0F97B3E6" w14:textId="77777777" w:rsidR="008D6914" w:rsidRPr="008D6914" w:rsidRDefault="008D6914" w:rsidP="008D6914">
      <w:pPr>
        <w:spacing w:line="480" w:lineRule="auto"/>
        <w:rPr>
          <w:rFonts w:ascii="Times New Roman" w:hAnsi="Times New Roman" w:cs="Times New Roman"/>
        </w:rPr>
      </w:pPr>
    </w:p>
    <w:p w14:paraId="4889EF69" w14:textId="3CD44191"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Objectives</w:t>
      </w:r>
    </w:p>
    <w:p w14:paraId="6EB26CCD" w14:textId="3E303EEB"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The primary objective</w:t>
      </w:r>
      <w:r w:rsidRPr="008D6914">
        <w:rPr>
          <w:rFonts w:ascii="Times New Roman" w:hAnsi="Times New Roman" w:cs="Times New Roman"/>
        </w:rPr>
        <w:t xml:space="preserve"> of this review</w:t>
      </w:r>
      <w:r w:rsidRPr="008D6914">
        <w:rPr>
          <w:rFonts w:ascii="Times New Roman" w:hAnsi="Times New Roman" w:cs="Times New Roman"/>
        </w:rPr>
        <w:t xml:space="preserve"> is to answer the question: “What key themes emerge from recent literature discussing the potential benefits and limitations of generative AI in medical education?” We aim to:</w:t>
      </w:r>
    </w:p>
    <w:p w14:paraId="4E04F69F" w14:textId="77777777" w:rsidR="008D6914" w:rsidRPr="008D6914" w:rsidRDefault="008D6914" w:rsidP="008D6914">
      <w:pPr>
        <w:spacing w:line="480" w:lineRule="auto"/>
        <w:rPr>
          <w:rFonts w:ascii="Times New Roman" w:hAnsi="Times New Roman" w:cs="Times New Roman"/>
        </w:rPr>
      </w:pPr>
    </w:p>
    <w:p w14:paraId="2F761F3C"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1. Identify the potential applications of generative AI in medical education.</w:t>
      </w:r>
    </w:p>
    <w:p w14:paraId="619902BB"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2. Assess the challenges and limitations associated with the integration of generative AI.</w:t>
      </w:r>
    </w:p>
    <w:p w14:paraId="460ABA24"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3. Provide a roadmap for future research on this topic.</w:t>
      </w:r>
    </w:p>
    <w:p w14:paraId="2493DABC" w14:textId="77777777" w:rsidR="008D6914" w:rsidRPr="008D6914" w:rsidRDefault="008D6914" w:rsidP="008D6914">
      <w:pPr>
        <w:spacing w:line="480" w:lineRule="auto"/>
        <w:rPr>
          <w:rFonts w:ascii="Times New Roman" w:hAnsi="Times New Roman" w:cs="Times New Roman"/>
        </w:rPr>
      </w:pPr>
    </w:p>
    <w:p w14:paraId="753EA0E4" w14:textId="27A33FD3"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Methods</w:t>
      </w:r>
    </w:p>
    <w:p w14:paraId="7EAF2F4E" w14:textId="6C3DB9E9"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This scoping review will adhere to Arksey and O’Malley's framework, designed to provide a comprehensive overview of broad and complex topic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VnAOKHZD","properties":{"formattedCitation":"[6]","plainCitation":"[6]","noteIndex":0},"citationItems":[{"id":6499,"uris":["http://zotero.org/users/local/7YYkeTJ4/items/3Z3H8PAL"],"itemData":{"id":6499,"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note":"publisher: Routledge\n_eprint: https://doi.org/10.1080/1364557032000119616","page":"19-32","source":"Taylor and Francis+NEJM","title":"Scoping studies: towards a methodological framework","title-short":"Scoping studies","volume":"8","author":[{"family":"Arksey","given":"Hilary"},{"family":"O'Malley","given":"Lisa"}],"issued":{"date-parts":[["2005",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8D6914">
        <w:rPr>
          <w:rFonts w:ascii="Times New Roman" w:hAnsi="Times New Roman" w:cs="Times New Roman"/>
        </w:rPr>
        <w:t>.</w:t>
      </w:r>
    </w:p>
    <w:p w14:paraId="21B6B381" w14:textId="77777777" w:rsidR="008D6914" w:rsidRPr="008D6914" w:rsidRDefault="008D6914" w:rsidP="008D6914">
      <w:pPr>
        <w:spacing w:line="480" w:lineRule="auto"/>
        <w:rPr>
          <w:rFonts w:ascii="Times New Roman" w:hAnsi="Times New Roman" w:cs="Times New Roman"/>
        </w:rPr>
      </w:pPr>
    </w:p>
    <w:p w14:paraId="23CD517F" w14:textId="2AA218EF"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Eligibility Criteria</w:t>
      </w:r>
    </w:p>
    <w:p w14:paraId="16BC3BCC"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We will include articles that:</w:t>
      </w:r>
    </w:p>
    <w:p w14:paraId="4E4EBF99" w14:textId="77777777" w:rsidR="008D6914" w:rsidRPr="008D6914" w:rsidRDefault="008D6914" w:rsidP="008D6914">
      <w:pPr>
        <w:spacing w:line="480" w:lineRule="auto"/>
        <w:rPr>
          <w:rFonts w:ascii="Times New Roman" w:hAnsi="Times New Roman" w:cs="Times New Roman"/>
        </w:rPr>
      </w:pPr>
    </w:p>
    <w:p w14:paraId="3E193D27"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 Discuss generative AI in the context of medical education.</w:t>
      </w:r>
    </w:p>
    <w:p w14:paraId="694BE293"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 Are written in English.</w:t>
      </w:r>
    </w:p>
    <w:p w14:paraId="1F400057"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 Are published from January 1, 2022, to June 21, 2023.</w:t>
      </w:r>
    </w:p>
    <w:p w14:paraId="7559C266" w14:textId="77777777" w:rsidR="008D6914" w:rsidRPr="008D6914" w:rsidRDefault="008D6914" w:rsidP="008D6914">
      <w:pPr>
        <w:spacing w:line="480" w:lineRule="auto"/>
        <w:rPr>
          <w:rFonts w:ascii="Times New Roman" w:hAnsi="Times New Roman" w:cs="Times New Roman"/>
        </w:rPr>
      </w:pPr>
    </w:p>
    <w:p w14:paraId="0F83B71F"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lastRenderedPageBreak/>
        <w:t>Exclusions will be articles that focus solely on non-physician education, general AI topics unrelated to medical education, or non-generative forms of AI.</w:t>
      </w:r>
    </w:p>
    <w:p w14:paraId="4B14E1AC" w14:textId="77777777" w:rsidR="008D6914" w:rsidRPr="008D6914" w:rsidRDefault="008D6914" w:rsidP="008D6914">
      <w:pPr>
        <w:spacing w:line="480" w:lineRule="auto"/>
        <w:rPr>
          <w:rFonts w:ascii="Times New Roman" w:hAnsi="Times New Roman" w:cs="Times New Roman"/>
        </w:rPr>
      </w:pPr>
    </w:p>
    <w:p w14:paraId="73AD44EE" w14:textId="17120DA4"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Search Strategy</w:t>
      </w:r>
    </w:p>
    <w:p w14:paraId="593A4C14" w14:textId="560F1EF1"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 xml:space="preserve">The search strategy will utilize keywords and medical subject headings relevant to generative AI and medical education. Databases include PubMed, Web of Science, and Google Scholar. </w:t>
      </w:r>
      <w:r w:rsidRPr="008D6914">
        <w:rPr>
          <w:rFonts w:ascii="Times New Roman" w:hAnsi="Times New Roman" w:cs="Times New Roman"/>
        </w:rPr>
        <w:t>This will be refined in consultation with a medical librarian.</w:t>
      </w:r>
    </w:p>
    <w:p w14:paraId="2C859194" w14:textId="77777777" w:rsidR="008D6914" w:rsidRPr="008D6914" w:rsidRDefault="008D6914" w:rsidP="008D6914">
      <w:pPr>
        <w:spacing w:line="480" w:lineRule="auto"/>
        <w:rPr>
          <w:rFonts w:ascii="Times New Roman" w:hAnsi="Times New Roman" w:cs="Times New Roman"/>
        </w:rPr>
      </w:pPr>
    </w:p>
    <w:p w14:paraId="68BC9C86" w14:textId="0DF34AA3"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Study</w:t>
      </w:r>
      <w:r w:rsidRPr="008D6914">
        <w:rPr>
          <w:rFonts w:ascii="Times New Roman" w:hAnsi="Times New Roman" w:cs="Times New Roman"/>
          <w:b/>
          <w:bCs/>
        </w:rPr>
        <w:t xml:space="preserve"> Selection</w:t>
      </w:r>
    </w:p>
    <w:p w14:paraId="26CDAA2E" w14:textId="73D79A2A"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Citations will be managed with Covidence online software. Two authors will independently screen the first 100 articles based on titles and abstracts, aiming for substantial agreement. One author will screen the remaining articles, and any conflicts will be resolved through discussion.</w:t>
      </w:r>
    </w:p>
    <w:p w14:paraId="3B0676F6" w14:textId="77777777" w:rsidR="008D6914" w:rsidRPr="008D6914" w:rsidRDefault="008D6914" w:rsidP="008D6914">
      <w:pPr>
        <w:spacing w:line="480" w:lineRule="auto"/>
        <w:rPr>
          <w:rFonts w:ascii="Times New Roman" w:hAnsi="Times New Roman" w:cs="Times New Roman"/>
        </w:rPr>
      </w:pPr>
    </w:p>
    <w:p w14:paraId="01D5A295" w14:textId="49830EE7"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Data Extraction</w:t>
      </w:r>
    </w:p>
    <w:p w14:paraId="7BCACC66"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Data will be extracted independently using a structured form to capture details about each article, proposed applications, limitations, and future recommendations. All authors will convene to discuss and resolve any inconsistencies in data extraction.</w:t>
      </w:r>
    </w:p>
    <w:p w14:paraId="2E106494" w14:textId="77777777" w:rsidR="008D6914" w:rsidRPr="008D6914" w:rsidRDefault="008D6914" w:rsidP="008D6914">
      <w:pPr>
        <w:spacing w:line="480" w:lineRule="auto"/>
        <w:rPr>
          <w:rFonts w:ascii="Times New Roman" w:hAnsi="Times New Roman" w:cs="Times New Roman"/>
        </w:rPr>
      </w:pPr>
    </w:p>
    <w:p w14:paraId="0A551E16" w14:textId="43DF9CE5"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Analysis</w:t>
      </w:r>
    </w:p>
    <w:p w14:paraId="7E6FFB32" w14:textId="6082709A"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Quantitative data will be summarized using descriptive statistics. Qualitative data will undergo thematic analysis according to Braun and Clarke’s methodolog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jeHLKCqI","properties":{"formattedCitation":"[7]","plainCitation":"[7]","noteIndex":0},"citationItems":[{"id":5281,"uris":["http://zotero.org/users/local/7YYkeTJ4/items/78MYGYAA"],"itemData":{"id":5281,"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publisher: Routledge\n_eprint: https://www.tandfonline.com/doi/pdf/10.1191/1478088706qp063oa","page":"77-101","source":"Taylor and Francis+NEJM","title":"Using thematic analysis in psychology","volume":"3","author":[{"family":"Braun","given":"Virginia"},{"family":"Clarke","given":"Victoria"}],"issued":{"date-parts":[["2006",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sidRPr="008D6914">
        <w:rPr>
          <w:rFonts w:ascii="Times New Roman" w:hAnsi="Times New Roman" w:cs="Times New Roman"/>
        </w:rPr>
        <w:t>.</w:t>
      </w:r>
    </w:p>
    <w:p w14:paraId="290498C3" w14:textId="77777777" w:rsidR="008D6914" w:rsidRPr="008D6914" w:rsidRDefault="008D6914" w:rsidP="008D6914">
      <w:pPr>
        <w:spacing w:line="480" w:lineRule="auto"/>
        <w:rPr>
          <w:rFonts w:ascii="Times New Roman" w:hAnsi="Times New Roman" w:cs="Times New Roman"/>
        </w:rPr>
      </w:pPr>
    </w:p>
    <w:p w14:paraId="30654463" w14:textId="58DBF26E"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Anticipated Outcomes</w:t>
      </w:r>
    </w:p>
    <w:p w14:paraId="37FD51BF" w14:textId="77777777" w:rsidR="008D6914" w:rsidRPr="008D6914" w:rsidRDefault="008D6914" w:rsidP="008D6914">
      <w:pPr>
        <w:spacing w:line="480" w:lineRule="auto"/>
        <w:rPr>
          <w:rFonts w:ascii="Times New Roman" w:hAnsi="Times New Roman" w:cs="Times New Roman"/>
        </w:rPr>
      </w:pPr>
    </w:p>
    <w:p w14:paraId="0C35E6AE"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We expect to identify various applications of generative AI in medical education, including but not limited to self-directed learning, simulation scenarios, and writing assistance. Challenges are likely to encompass academic integrity, data accuracy, and possible hindrances to learning. The review will culminate in proposing areas for future research and recommendations for educational strategy.</w:t>
      </w:r>
    </w:p>
    <w:p w14:paraId="0ADF4FF8" w14:textId="77777777" w:rsidR="008D6914" w:rsidRPr="008D6914" w:rsidRDefault="008D6914" w:rsidP="008D6914">
      <w:pPr>
        <w:spacing w:line="480" w:lineRule="auto"/>
        <w:rPr>
          <w:rFonts w:ascii="Times New Roman" w:hAnsi="Times New Roman" w:cs="Times New Roman"/>
        </w:rPr>
      </w:pPr>
    </w:p>
    <w:p w14:paraId="3CAFEBF3" w14:textId="0726A1E9"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Dissemination and Ethics</w:t>
      </w:r>
    </w:p>
    <w:p w14:paraId="43FBA643" w14:textId="77777777" w:rsidR="008D6914"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Findings will be disseminated through peer-reviewed journals and academic conferences. As this study is a review of existing literature, ethical approval is not required.</w:t>
      </w:r>
    </w:p>
    <w:p w14:paraId="28264224" w14:textId="77777777" w:rsidR="008D6914" w:rsidRPr="008D6914" w:rsidRDefault="008D6914" w:rsidP="008D6914">
      <w:pPr>
        <w:spacing w:line="480" w:lineRule="auto"/>
        <w:rPr>
          <w:rFonts w:ascii="Times New Roman" w:hAnsi="Times New Roman" w:cs="Times New Roman"/>
        </w:rPr>
      </w:pPr>
    </w:p>
    <w:p w14:paraId="25C603B4" w14:textId="701E1293" w:rsidR="008D6914" w:rsidRPr="008D6914" w:rsidRDefault="008D6914" w:rsidP="008D6914">
      <w:pPr>
        <w:spacing w:line="480" w:lineRule="auto"/>
        <w:rPr>
          <w:rFonts w:ascii="Times New Roman" w:hAnsi="Times New Roman" w:cs="Times New Roman"/>
          <w:b/>
          <w:bCs/>
        </w:rPr>
      </w:pPr>
      <w:r w:rsidRPr="008D6914">
        <w:rPr>
          <w:rFonts w:ascii="Times New Roman" w:hAnsi="Times New Roman" w:cs="Times New Roman"/>
          <w:b/>
          <w:bCs/>
        </w:rPr>
        <w:t>Conclusion</w:t>
      </w:r>
    </w:p>
    <w:p w14:paraId="6C4E0FC0" w14:textId="46F2F064" w:rsidR="00CC573B" w:rsidRPr="008D6914" w:rsidRDefault="008D6914" w:rsidP="008D6914">
      <w:pPr>
        <w:spacing w:line="480" w:lineRule="auto"/>
        <w:rPr>
          <w:rFonts w:ascii="Times New Roman" w:hAnsi="Times New Roman" w:cs="Times New Roman"/>
        </w:rPr>
      </w:pPr>
      <w:r w:rsidRPr="008D6914">
        <w:rPr>
          <w:rFonts w:ascii="Times New Roman" w:hAnsi="Times New Roman" w:cs="Times New Roman"/>
        </w:rPr>
        <w:t>This protocol provides a comprehensive methodology for a scoping review aimed at understanding the landscape of generative AI in medical education. Through this review, we aspire to provide a framework that assists medical educators in the thoughtful integration of AI into their teaching practices.</w:t>
      </w:r>
    </w:p>
    <w:sectPr w:rsidR="00CC573B" w:rsidRPr="008D6914" w:rsidSect="00B92DF6">
      <w:pgSz w:w="12240" w:h="15840"/>
      <w:pgMar w:top="1440" w:right="1440" w:bottom="1440" w:left="1440" w:header="0" w:footer="144"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914"/>
    <w:rsid w:val="00061C8F"/>
    <w:rsid w:val="008D6914"/>
    <w:rsid w:val="00A73001"/>
    <w:rsid w:val="00B92DF6"/>
    <w:rsid w:val="00CC5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0DB309"/>
  <w15:chartTrackingRefBased/>
  <w15:docId w15:val="{AE83DDE0-5645-E94C-B91A-FC6CFA50B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891</Words>
  <Characters>16480</Characters>
  <Application>Microsoft Office Word</Application>
  <DocSecurity>0</DocSecurity>
  <Lines>137</Lines>
  <Paragraphs>38</Paragraphs>
  <ScaleCrop>false</ScaleCrop>
  <Company/>
  <LinksUpToDate>false</LinksUpToDate>
  <CharactersWithSpaces>1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rl Preiksaitis</dc:creator>
  <cp:keywords/>
  <dc:description/>
  <cp:lastModifiedBy>Dr. Carl Preiksaitis</cp:lastModifiedBy>
  <cp:revision>1</cp:revision>
  <dcterms:created xsi:type="dcterms:W3CDTF">2023-10-18T04:44:00Z</dcterms:created>
  <dcterms:modified xsi:type="dcterms:W3CDTF">2023-10-18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GTROq6Re"/&gt;&lt;style id="http://www.zotero.org/styles/journal-of-medical-internet-research"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